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57" w:type="dxa"/>
        <w:tblLayout w:type="fixed"/>
        <w:tblLook w:val="04A0" w:firstRow="1" w:lastRow="0" w:firstColumn="1" w:lastColumn="0" w:noHBand="0" w:noVBand="1"/>
      </w:tblPr>
      <w:tblGrid>
        <w:gridCol w:w="1560"/>
        <w:gridCol w:w="1704"/>
        <w:gridCol w:w="828"/>
        <w:gridCol w:w="840"/>
        <w:gridCol w:w="828"/>
        <w:gridCol w:w="1212"/>
        <w:gridCol w:w="1140"/>
        <w:gridCol w:w="1296"/>
      </w:tblGrid>
      <w:tr w:rsidR="001653F1" w:rsidRPr="005D1E79" w14:paraId="6AFD5F17" w14:textId="77777777">
        <w:trPr>
          <w:trHeight w:val="454"/>
        </w:trPr>
        <w:tc>
          <w:tcPr>
            <w:tcW w:w="9408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69E185" w14:textId="77777777" w:rsidR="001653F1" w:rsidRPr="005D1E79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hAnsi="Times New Roman" w:cs="Times New Roman"/>
                <w:szCs w:val="21"/>
              </w:rPr>
              <w:t xml:space="preserve">Supplementary Table </w:t>
            </w:r>
            <w:r w:rsidRPr="005D1E7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D1E79">
              <w:rPr>
                <w:rFonts w:ascii="Times New Roman" w:hAnsi="Times New Roman" w:cs="Times New Roman"/>
                <w:szCs w:val="21"/>
              </w:rPr>
              <w:t xml:space="preserve">. Characteristics of SNPs for </w:t>
            </w:r>
            <w:r w:rsidRPr="005D1E79">
              <w:rPr>
                <w:rFonts w:ascii="Times New Roman" w:hAnsi="Times New Roman" w:cs="Times New Roman" w:hint="eastAsia"/>
                <w:szCs w:val="21"/>
              </w:rPr>
              <w:t>hip OA</w:t>
            </w:r>
            <w:r w:rsidRPr="005D1E7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653F1" w:rsidRPr="005D1E79" w14:paraId="5FAB715C" w14:textId="77777777">
        <w:trPr>
          <w:trHeight w:val="369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35E2E7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SNP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4E80F9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Chr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B6AE1F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Effect allel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4290B0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Other allele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B576F9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EAF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A1E96C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Beta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84D28F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SE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8EC1BE" w14:textId="77777777" w:rsidR="001653F1" w:rsidRPr="005D1E7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1E7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D1E79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1653F1" w:rsidRPr="005D1E79" w14:paraId="6C4AFC76" w14:textId="77777777">
        <w:trPr>
          <w:trHeight w:val="369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28C05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0249736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68D03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120737177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0856F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FD608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6C0AC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5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E767C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58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8579E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7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A1DA9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70E-02</w:t>
            </w:r>
          </w:p>
        </w:tc>
      </w:tr>
      <w:tr w:rsidR="001653F1" w:rsidRPr="005D1E79" w14:paraId="3A1AEAA4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2A8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07772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AFF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:903348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8DE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09E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7A5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A8F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7A9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1C6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96E-03</w:t>
            </w:r>
          </w:p>
        </w:tc>
      </w:tr>
      <w:tr w:rsidR="001653F1" w:rsidRPr="005D1E79" w14:paraId="66181E64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65E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08386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1DF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:468565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7EC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36F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7A3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7DF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861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8CF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9E-01</w:t>
            </w:r>
          </w:p>
        </w:tc>
      </w:tr>
      <w:tr w:rsidR="001653F1" w:rsidRPr="005D1E79" w14:paraId="1068B74D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D38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175571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66F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:496559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178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3FC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95C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B18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D8D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795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34E-03</w:t>
            </w:r>
          </w:p>
        </w:tc>
      </w:tr>
      <w:tr w:rsidR="001653F1" w:rsidRPr="005D1E79" w14:paraId="60F83983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B22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19103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705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:403507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875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5CD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7E9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375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6EA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CE0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03E-01</w:t>
            </w:r>
          </w:p>
        </w:tc>
      </w:tr>
      <w:tr w:rsidR="001653F1" w:rsidRPr="005D1E79" w14:paraId="3E7D6277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354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22933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953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:157764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AC2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7AE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C97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8FC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ED0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006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72E-01</w:t>
            </w:r>
          </w:p>
        </w:tc>
      </w:tr>
      <w:tr w:rsidR="001653F1" w:rsidRPr="005D1E79" w14:paraId="7A571D29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354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26123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2B5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1196322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030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C32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EEE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338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24B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8C6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66E-01</w:t>
            </w:r>
          </w:p>
        </w:tc>
      </w:tr>
      <w:tr w:rsidR="001653F1" w:rsidRPr="005D1E79" w14:paraId="569A8C8F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B49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2860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DBA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:914451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6FC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1F6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BB8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39F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034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B3F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0E-02</w:t>
            </w:r>
          </w:p>
        </w:tc>
      </w:tr>
      <w:tr w:rsidR="001653F1" w:rsidRPr="005D1E79" w14:paraId="76597E0E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24C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3851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2C6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:156893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290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E82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34B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D13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973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815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27E-01</w:t>
            </w:r>
          </w:p>
        </w:tc>
      </w:tr>
      <w:tr w:rsidR="001653F1" w:rsidRPr="005D1E79" w14:paraId="23E55D97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D9A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442797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554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1195482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7A2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E8D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477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6A8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AAE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AB3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50E-01</w:t>
            </w:r>
          </w:p>
        </w:tc>
      </w:tr>
      <w:tr w:rsidR="001653F1" w:rsidRPr="005D1E79" w14:paraId="20EE9405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2B4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14521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BF8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:287738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454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7BF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EEE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E50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660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147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30E-01</w:t>
            </w:r>
          </w:p>
        </w:tc>
      </w:tr>
      <w:tr w:rsidR="001653F1" w:rsidRPr="005D1E79" w14:paraId="2A877201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356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20432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2D2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854833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FE9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F2D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019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010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2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51F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A54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5E-02</w:t>
            </w:r>
          </w:p>
        </w:tc>
      </w:tr>
      <w:tr w:rsidR="001653F1" w:rsidRPr="005D1E79" w14:paraId="76087B2B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68B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22894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A12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422841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0DE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AA8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1BC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3D0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A43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6D3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9E-01</w:t>
            </w:r>
          </w:p>
        </w:tc>
      </w:tr>
      <w:tr w:rsidR="001653F1" w:rsidRPr="005D1E79" w14:paraId="7BAFCD19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168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3440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423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:1564741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2E4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9FB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5ED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2CE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748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69D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82E-01</w:t>
            </w:r>
          </w:p>
        </w:tc>
      </w:tr>
      <w:tr w:rsidR="001653F1" w:rsidRPr="005D1E79" w14:paraId="59EDDB7B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306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37574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47E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966565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F46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4B8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EBF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EA2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8CF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E5C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9E-01</w:t>
            </w:r>
          </w:p>
        </w:tc>
      </w:tr>
      <w:tr w:rsidR="001653F1" w:rsidRPr="005D1E79" w14:paraId="33B53B7C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F5D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67162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2CF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2028038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38C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035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E59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9D0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5CC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2E7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06E-01</w:t>
            </w:r>
          </w:p>
        </w:tc>
      </w:tr>
      <w:tr w:rsidR="001653F1" w:rsidRPr="005D1E79" w14:paraId="0B75129E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DCF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69651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A0B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961333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646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269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B19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F14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3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218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52F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3E-03</w:t>
            </w:r>
          </w:p>
        </w:tc>
      </w:tr>
      <w:tr w:rsidR="001653F1" w:rsidRPr="005D1E79" w14:paraId="5737BB25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DED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13908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A83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:867147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498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5B1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973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FD6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A7D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F4B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0E-01</w:t>
            </w:r>
          </w:p>
        </w:tc>
      </w:tr>
      <w:tr w:rsidR="001653F1" w:rsidRPr="005D1E79" w14:paraId="51F87FAF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550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330579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DE8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309970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045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430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7F2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78B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44D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108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31E-01</w:t>
            </w:r>
          </w:p>
        </w:tc>
      </w:tr>
      <w:tr w:rsidR="001653F1" w:rsidRPr="005D1E79" w14:paraId="1FBE4C99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389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3647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AE6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:1104802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86E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318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C70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A14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7.00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A6F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411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55E-01</w:t>
            </w:r>
          </w:p>
        </w:tc>
      </w:tr>
      <w:tr w:rsidR="001653F1" w:rsidRPr="005D1E79" w14:paraId="54FE887B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432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37198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0FA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:1212008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11C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855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55D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AB5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FB3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876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87E-01</w:t>
            </w:r>
          </w:p>
        </w:tc>
      </w:tr>
      <w:tr w:rsidR="001653F1" w:rsidRPr="005D1E79" w14:paraId="30A7340C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F8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466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BC7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:638507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CE3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06C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97E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0E5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00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445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DAC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77E-01</w:t>
            </w:r>
          </w:p>
        </w:tc>
      </w:tr>
      <w:tr w:rsidR="001653F1" w:rsidRPr="005D1E79" w14:paraId="5BF69BD6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759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5860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1BC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:1665774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F5F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9ED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4CD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7AF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8CC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7EE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02E-01</w:t>
            </w:r>
          </w:p>
        </w:tc>
      </w:tr>
      <w:tr w:rsidR="001653F1" w:rsidRPr="005D1E79" w14:paraId="0BA968A4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44C6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7400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263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:1519717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CDF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641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7F8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283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E5CD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D42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57E-01</w:t>
            </w:r>
          </w:p>
        </w:tc>
      </w:tr>
      <w:tr w:rsidR="001653F1" w:rsidRPr="005D1E79" w14:paraId="17A824F8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081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7410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09C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:446369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3D1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33E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67B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2ED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7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E9C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EC5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9E-09</w:t>
            </w:r>
          </w:p>
        </w:tc>
      </w:tr>
      <w:tr w:rsidR="001653F1" w:rsidRPr="005D1E79" w14:paraId="467A73A6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03A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78667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008A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:432001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B22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8478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C4A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814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2F05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D5DE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62E-01</w:t>
            </w:r>
          </w:p>
        </w:tc>
      </w:tr>
      <w:tr w:rsidR="001653F1" w:rsidRPr="005D1E79" w14:paraId="1F1D5957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8484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80475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944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:3923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E10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C273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7C8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730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7BC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962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24E-01</w:t>
            </w:r>
          </w:p>
        </w:tc>
      </w:tr>
      <w:tr w:rsidR="001653F1" w:rsidRPr="005D1E79" w14:paraId="0117979B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20EB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8842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A7B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:600548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26B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062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17E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DDEC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7AE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E2E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79E-02</w:t>
            </w:r>
          </w:p>
        </w:tc>
      </w:tr>
      <w:tr w:rsidR="001653F1" w:rsidRPr="005D1E79" w14:paraId="17017171" w14:textId="7777777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FD287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s997687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C47E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:369703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BE68F9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CE0F11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24ED9F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BCBC9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AA4F2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B6C070" w14:textId="77777777" w:rsidR="001653F1" w:rsidRPr="005D1E7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D1E7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33E-01</w:t>
            </w:r>
          </w:p>
        </w:tc>
      </w:tr>
    </w:tbl>
    <w:p w14:paraId="2D69AD21" w14:textId="77777777" w:rsidR="001653F1" w:rsidRPr="005D1E79" w:rsidRDefault="00000000">
      <w:pPr>
        <w:rPr>
          <w:rFonts w:ascii="Times New Roman" w:hAnsi="Times New Roman" w:cs="Times New Roman"/>
          <w:sz w:val="18"/>
          <w:szCs w:val="18"/>
        </w:rPr>
      </w:pPr>
      <w:r w:rsidRPr="005D1E79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5D1E79">
        <w:rPr>
          <w:rFonts w:ascii="Times New Roman" w:hAnsi="Times New Roman" w:cs="Times New Roman"/>
          <w:sz w:val="18"/>
          <w:szCs w:val="18"/>
        </w:rPr>
        <w:t xml:space="preserve"> OA, osteoarthritis;</w:t>
      </w:r>
      <w:r w:rsidRPr="005D1E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D1E79">
        <w:rPr>
          <w:rFonts w:ascii="Times New Roman" w:hAnsi="Times New Roman" w:cs="Times New Roman"/>
          <w:sz w:val="18"/>
          <w:szCs w:val="18"/>
        </w:rPr>
        <w:t>SNP, single nucleotide polymorphism;</w:t>
      </w:r>
      <w:r w:rsidRPr="005D1E79">
        <w:rPr>
          <w:rFonts w:ascii="Times New Roman" w:hAnsi="Times New Roman" w:cs="Times New Roman" w:hint="eastAsia"/>
          <w:sz w:val="18"/>
          <w:szCs w:val="18"/>
        </w:rPr>
        <w:t xml:space="preserve"> EAF, effect allele frequency; SE, standard error.</w:t>
      </w:r>
    </w:p>
    <w:p w14:paraId="4A23A3DA" w14:textId="77777777" w:rsidR="001653F1" w:rsidRPr="005D1E79" w:rsidRDefault="001653F1"/>
    <w:sectPr w:rsidR="001653F1" w:rsidRPr="005D1E79">
      <w:pgSz w:w="11906" w:h="16838"/>
      <w:pgMar w:top="1417" w:right="1134" w:bottom="141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hmNTg0MTE1M2U0MWMxYmM3YTlmY2Q1Nzg0YmNhOTgifQ=="/>
  </w:docVars>
  <w:rsids>
    <w:rsidRoot w:val="4C7B5A3E"/>
    <w:rsid w:val="001653F1"/>
    <w:rsid w:val="005D1E79"/>
    <w:rsid w:val="35B509E0"/>
    <w:rsid w:val="38673C77"/>
    <w:rsid w:val="3C913ED8"/>
    <w:rsid w:val="467C67A3"/>
    <w:rsid w:val="487B2A5D"/>
    <w:rsid w:val="4C7B5A3E"/>
    <w:rsid w:val="564559C3"/>
    <w:rsid w:val="5B9219DB"/>
    <w:rsid w:val="65E130A5"/>
    <w:rsid w:val="6F184566"/>
    <w:rsid w:val="7C4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1A1ABF"/>
  <w15:docId w15:val="{F2256993-9EA3-4CE7-9925-DA8490ADA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K.ww</dc:creator>
  <cp:lastModifiedBy>Amy O'Neill</cp:lastModifiedBy>
  <cp:revision>2</cp:revision>
  <dcterms:created xsi:type="dcterms:W3CDTF">2021-10-26T01:38:00Z</dcterms:created>
  <dcterms:modified xsi:type="dcterms:W3CDTF">2022-12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6D81258A6AC4C139D0A72A1375EF431</vt:lpwstr>
  </property>
</Properties>
</file>